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1014"/>
        <w:gridCol w:w="2047"/>
        <w:gridCol w:w="2368"/>
      </w:tblGrid>
      <w:tr w:rsidR="004603A9" w:rsidRPr="00E43892" w14:paraId="7CDF739C" w14:textId="77777777" w:rsidTr="006A50A1"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DA0ADC" w14:textId="1B525D55" w:rsidR="004603A9" w:rsidRPr="00704A21" w:rsidRDefault="00704A21" w:rsidP="004603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Suppl. Table </w:t>
            </w:r>
            <w:r w:rsidR="00B7154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:</w:t>
            </w:r>
            <w:r w:rsidR="00840AEF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  <w:r w:rsidR="00840AEF" w:rsidRPr="00840AE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redictors of the primary endpoint in the entire patient cohort.</w:t>
            </w:r>
          </w:p>
        </w:tc>
      </w:tr>
      <w:tr w:rsidR="00E43892" w:rsidRPr="00E43892" w14:paraId="601B3600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6311C6" w14:textId="77777777" w:rsidR="004603A9" w:rsidRPr="00704A21" w:rsidRDefault="004603A9" w:rsidP="004603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56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4BC575" w14:textId="77777777" w:rsidR="00E43892" w:rsidRDefault="004603A9" w:rsidP="004603A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E4389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Multivariate Cox-Regression</w:t>
            </w:r>
            <w:r w:rsidR="00E43892"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  <w:p w14:paraId="2AAD9433" w14:textId="624F867C" w:rsidR="004603A9" w:rsidRPr="00E43892" w:rsidRDefault="00E43892" w:rsidP="004603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(Endpoi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:</w:t>
            </w: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death or liver transpla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tion within 28 days)</w:t>
            </w:r>
          </w:p>
        </w:tc>
      </w:tr>
      <w:tr w:rsidR="00E43892" w:rsidRPr="004603A9" w14:paraId="2B504E9E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F3972A" w14:textId="77777777" w:rsidR="004603A9" w:rsidRPr="00704A21" w:rsidRDefault="004603A9" w:rsidP="004603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FACEB8" w14:textId="7F4B8C1F" w:rsidR="004603A9" w:rsidRPr="00704A21" w:rsidRDefault="00DD35FC" w:rsidP="004603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D945FA" w14:textId="77777777" w:rsidR="004603A9" w:rsidRPr="00704A21" w:rsidRDefault="004603A9" w:rsidP="004603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CI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5E7F8F" w14:textId="77777777" w:rsidR="004603A9" w:rsidRPr="00704A21" w:rsidRDefault="004603A9" w:rsidP="004603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</w:t>
            </w:r>
          </w:p>
        </w:tc>
      </w:tr>
      <w:tr w:rsidR="00E43892" w:rsidRPr="004603A9" w14:paraId="2A2ED4C6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B60E0C" w14:textId="25AC6684" w:rsidR="00592D89" w:rsidRDefault="00592D89" w:rsidP="00592D89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45EF4E" w14:textId="61E58F92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A2A13" w14:textId="3EC1C80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207 – 0.748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2CF138" w14:textId="2B23954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04</w:t>
            </w:r>
          </w:p>
        </w:tc>
      </w:tr>
      <w:tr w:rsidR="00E43892" w:rsidRPr="004603A9" w14:paraId="0E54E532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4C9AE" w14:textId="4E3188B1" w:rsidR="00592D89" w:rsidRPr="00704A21" w:rsidRDefault="00592D89" w:rsidP="00592D89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</w:t>
            </w: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ge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-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A0096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5554F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70 – 0.999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670DF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36</w:t>
            </w:r>
          </w:p>
        </w:tc>
      </w:tr>
      <w:tr w:rsidR="00E43892" w:rsidRPr="004603A9" w14:paraId="30821B61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95BE5" w14:textId="6707BF16" w:rsidR="00592D89" w:rsidRPr="00704A21" w:rsidRDefault="00592D89" w:rsidP="00592D89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</w:t>
            </w: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74AE4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D97B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722 – 2.210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4168F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413</w:t>
            </w:r>
          </w:p>
        </w:tc>
      </w:tr>
      <w:tr w:rsidR="00E43892" w:rsidRPr="004603A9" w14:paraId="14B9DF37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1218C" w14:textId="0B855A9A" w:rsidR="00592D89" w:rsidRPr="005205DD" w:rsidRDefault="00592D89" w:rsidP="00592D89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</w:t>
            </w:r>
            <w:r w:rsidRPr="005205DD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epatic encephalopathy grade </w:t>
            </w:r>
            <w:r w:rsidR="00EB1C51">
              <w:rPr>
                <w:rFonts w:ascii="Times New Roman" w:hAnsi="Times New Roman"/>
                <w:lang w:val="en-US"/>
              </w:rPr>
              <w:t>≥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0EA80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106E5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979 – 9.790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2433A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  <w:tr w:rsidR="00E43892" w:rsidRPr="004603A9" w14:paraId="1655CD15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4FDF9" w14:textId="09894E24" w:rsidR="00592D89" w:rsidRPr="00704A21" w:rsidRDefault="00592D89" w:rsidP="00592D89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ELD-Score - 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00DC0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C65DB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39 – 1.107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C33A2" w14:textId="77777777" w:rsidR="00592D89" w:rsidRPr="00704A21" w:rsidRDefault="00592D89" w:rsidP="00592D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04A2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  <w:tr w:rsidR="00E43892" w:rsidRPr="00E43892" w14:paraId="5A980CEC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1E5BAF" w14:textId="007527A6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56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7464CA" w14:textId="5B315E81" w:rsidR="00E43892" w:rsidRDefault="00B42D6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Multivariate </w:t>
            </w:r>
            <w:r w:rsidR="00840AEF" w:rsidRPr="00E4389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Competing risk regression</w:t>
            </w:r>
            <w:r w:rsidR="00E43892" w:rsidRPr="00E4389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</w:t>
            </w:r>
          </w:p>
          <w:p w14:paraId="407EC6A9" w14:textId="481E2B6A" w:rsidR="00840AEF" w:rsidRPr="00E43892" w:rsidRDefault="00E43892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(Endpoi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:</w:t>
            </w: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liver transplantation free survival within 28 days)</w:t>
            </w:r>
          </w:p>
        </w:tc>
      </w:tr>
      <w:tr w:rsidR="00E43892" w:rsidRPr="004603A9" w14:paraId="368BF527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AC304B" w14:textId="7B2835D5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C57D7F" w14:textId="03FA53F9" w:rsidR="00840AEF" w:rsidRPr="00DD35FC" w:rsidRDefault="00DD35FC" w:rsidP="00840A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S</w:t>
            </w:r>
            <w:r w:rsidRPr="00DD35FC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C3937" w14:textId="0ED196D2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CI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DBE924" w14:textId="1B98E2F5" w:rsidR="00840AEF" w:rsidRPr="00840AEF" w:rsidRDefault="00840AEF" w:rsidP="00840A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840AEF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</w:t>
            </w:r>
          </w:p>
        </w:tc>
      </w:tr>
      <w:tr w:rsidR="00E43892" w:rsidRPr="004603A9" w14:paraId="2592DBC5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D8A60C" w14:textId="4F048B79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6DDB8" w14:textId="7C677805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4C100" w14:textId="28745A91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827 – 2.258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7CD8B7" w14:textId="12C3452B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220</w:t>
            </w:r>
          </w:p>
        </w:tc>
      </w:tr>
      <w:tr w:rsidR="00E43892" w:rsidRPr="004603A9" w14:paraId="6138D98D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31527" w14:textId="6FFE87C1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epatic encephalopathy grade </w:t>
            </w:r>
            <w:r w:rsidR="00EB1C51">
              <w:rPr>
                <w:rFonts w:ascii="Times New Roman" w:hAnsi="Times New Roman"/>
                <w:lang w:val="en-US"/>
              </w:rPr>
              <w:t>≥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3F3AF5" w14:textId="2BBEEC7C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58EEA" w14:textId="56831887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168 – 0.460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86C8A" w14:textId="7E50D7D1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  <w:tr w:rsidR="00E43892" w:rsidRPr="004603A9" w14:paraId="108E9D6B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D83A7" w14:textId="7E7478E3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-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5087EA" w14:textId="554EA85B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B0B94" w14:textId="459D89B1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78 – 1.01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77F213" w14:textId="47B834F3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530</w:t>
            </w:r>
          </w:p>
        </w:tc>
      </w:tr>
      <w:tr w:rsidR="00E43892" w:rsidRPr="004603A9" w14:paraId="4C35DDBA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AF310" w14:textId="00D42C77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-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B7831" w14:textId="66BA9111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EBF4D" w14:textId="1E5C3017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437 – 1.167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DBC1A" w14:textId="51ADAB69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180</w:t>
            </w:r>
          </w:p>
        </w:tc>
      </w:tr>
      <w:tr w:rsidR="00E43892" w:rsidRPr="004603A9" w14:paraId="0BB365A5" w14:textId="77777777" w:rsidTr="006A50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D1C8B" w14:textId="0E95B8CF" w:rsidR="00840AEF" w:rsidRDefault="00840AEF" w:rsidP="00840AEF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ELD-Score - 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CF456" w14:textId="20DF92A0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65A0A" w14:textId="3C08CB28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08 – 0.959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90075" w14:textId="38669EDD" w:rsidR="00840AEF" w:rsidRPr="00704A21" w:rsidRDefault="00840AEF" w:rsidP="00840A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FF28E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</w:tbl>
    <w:p w14:paraId="62BDD697" w14:textId="77777777" w:rsidR="00086FCE" w:rsidRDefault="00086FCE" w:rsidP="004603A9"/>
    <w:p w14:paraId="392F8C67" w14:textId="77777777" w:rsidR="000E5438" w:rsidRDefault="000E5438" w:rsidP="004603A9"/>
    <w:p w14:paraId="3625CC6A" w14:textId="77777777" w:rsidR="000E5438" w:rsidRDefault="000E5438" w:rsidP="000E5438">
      <w:pPr>
        <w:rPr>
          <w:b/>
          <w:bCs/>
          <w:lang w:val="en-US"/>
        </w:rPr>
      </w:pPr>
      <w:r w:rsidRPr="00D02AA2">
        <w:rPr>
          <w:b/>
          <w:bCs/>
          <w:lang w:val="en-US"/>
        </w:rPr>
        <w:t>Abbreviations:</w:t>
      </w:r>
    </w:p>
    <w:p w14:paraId="72A8B5B1" w14:textId="77777777" w:rsidR="003E1367" w:rsidRPr="00DD35FC" w:rsidRDefault="003E1367" w:rsidP="004603A9">
      <w:pPr>
        <w:rPr>
          <w:lang w:val="en-US"/>
        </w:rPr>
      </w:pPr>
    </w:p>
    <w:p w14:paraId="1BE87254" w14:textId="361BC58F" w:rsidR="003E1367" w:rsidRPr="003E1367" w:rsidRDefault="00DD35FC" w:rsidP="003E13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I – Confidence Interval, HR – Hazard Ratio, </w:t>
      </w:r>
      <w:r w:rsidR="003E1367" w:rsidRPr="003E1367">
        <w:rPr>
          <w:rFonts w:ascii="Times New Roman" w:hAnsi="Times New Roman" w:cs="Times New Roman"/>
          <w:lang w:val="en-US"/>
        </w:rPr>
        <w:t>MELD – Model of End-stage liver disease, PEX – Therapeutic Plasma Exchange</w:t>
      </w:r>
      <w:r>
        <w:rPr>
          <w:rFonts w:ascii="Times New Roman" w:hAnsi="Times New Roman" w:cs="Times New Roman"/>
          <w:lang w:val="en-US"/>
        </w:rPr>
        <w:t>, SHR – Subdistribution Hazard ratio</w:t>
      </w:r>
    </w:p>
    <w:p w14:paraId="73D9043B" w14:textId="77777777" w:rsidR="003E1367" w:rsidRPr="003E1367" w:rsidRDefault="003E1367" w:rsidP="004603A9">
      <w:pPr>
        <w:rPr>
          <w:lang w:val="en-US"/>
        </w:rPr>
      </w:pPr>
    </w:p>
    <w:sectPr w:rsidR="003E1367" w:rsidRPr="003E1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C0"/>
    <w:rsid w:val="00006B11"/>
    <w:rsid w:val="000073A4"/>
    <w:rsid w:val="0002252D"/>
    <w:rsid w:val="000253A2"/>
    <w:rsid w:val="00034E4F"/>
    <w:rsid w:val="00042C52"/>
    <w:rsid w:val="00045B83"/>
    <w:rsid w:val="00050009"/>
    <w:rsid w:val="0006140E"/>
    <w:rsid w:val="000626E2"/>
    <w:rsid w:val="00086FCE"/>
    <w:rsid w:val="000A4C74"/>
    <w:rsid w:val="000A5703"/>
    <w:rsid w:val="000B12FC"/>
    <w:rsid w:val="000B22D7"/>
    <w:rsid w:val="000B3735"/>
    <w:rsid w:val="000D2C69"/>
    <w:rsid w:val="000D2FEA"/>
    <w:rsid w:val="000D3F48"/>
    <w:rsid w:val="000E5438"/>
    <w:rsid w:val="000E5BF1"/>
    <w:rsid w:val="000F3A66"/>
    <w:rsid w:val="001066F0"/>
    <w:rsid w:val="00125AE1"/>
    <w:rsid w:val="001408CF"/>
    <w:rsid w:val="00145FB3"/>
    <w:rsid w:val="0015053F"/>
    <w:rsid w:val="001533E8"/>
    <w:rsid w:val="00164CB5"/>
    <w:rsid w:val="00166272"/>
    <w:rsid w:val="00176740"/>
    <w:rsid w:val="00185713"/>
    <w:rsid w:val="0019213D"/>
    <w:rsid w:val="00193AFF"/>
    <w:rsid w:val="001A1FC9"/>
    <w:rsid w:val="001A6C71"/>
    <w:rsid w:val="001D2104"/>
    <w:rsid w:val="001F0D3A"/>
    <w:rsid w:val="001F590D"/>
    <w:rsid w:val="001F7103"/>
    <w:rsid w:val="00207947"/>
    <w:rsid w:val="0021090C"/>
    <w:rsid w:val="00210F0D"/>
    <w:rsid w:val="002209DE"/>
    <w:rsid w:val="002273A5"/>
    <w:rsid w:val="00243E23"/>
    <w:rsid w:val="00247FB2"/>
    <w:rsid w:val="0025773F"/>
    <w:rsid w:val="002673B2"/>
    <w:rsid w:val="002676C9"/>
    <w:rsid w:val="0027207A"/>
    <w:rsid w:val="002734CC"/>
    <w:rsid w:val="00281ACA"/>
    <w:rsid w:val="0029447C"/>
    <w:rsid w:val="002A3898"/>
    <w:rsid w:val="002A5012"/>
    <w:rsid w:val="002B14F3"/>
    <w:rsid w:val="002E1475"/>
    <w:rsid w:val="00306A5A"/>
    <w:rsid w:val="003305CA"/>
    <w:rsid w:val="003353AD"/>
    <w:rsid w:val="00346D8F"/>
    <w:rsid w:val="0035004B"/>
    <w:rsid w:val="0036615C"/>
    <w:rsid w:val="003679F0"/>
    <w:rsid w:val="0037525B"/>
    <w:rsid w:val="003764DB"/>
    <w:rsid w:val="003871E6"/>
    <w:rsid w:val="003A0C26"/>
    <w:rsid w:val="003A2D0F"/>
    <w:rsid w:val="003B46B6"/>
    <w:rsid w:val="003C21C9"/>
    <w:rsid w:val="003E0BD7"/>
    <w:rsid w:val="003E1367"/>
    <w:rsid w:val="003F4F77"/>
    <w:rsid w:val="0040374B"/>
    <w:rsid w:val="004107F6"/>
    <w:rsid w:val="004123EC"/>
    <w:rsid w:val="00420B88"/>
    <w:rsid w:val="00432360"/>
    <w:rsid w:val="00435FC3"/>
    <w:rsid w:val="004402F2"/>
    <w:rsid w:val="00440ADD"/>
    <w:rsid w:val="00441561"/>
    <w:rsid w:val="00452325"/>
    <w:rsid w:val="004603A9"/>
    <w:rsid w:val="0046231A"/>
    <w:rsid w:val="004624E1"/>
    <w:rsid w:val="00471584"/>
    <w:rsid w:val="00471675"/>
    <w:rsid w:val="00472947"/>
    <w:rsid w:val="004831F8"/>
    <w:rsid w:val="00490DEB"/>
    <w:rsid w:val="004A08A4"/>
    <w:rsid w:val="004A6EA8"/>
    <w:rsid w:val="004A796C"/>
    <w:rsid w:val="004E408D"/>
    <w:rsid w:val="004F0143"/>
    <w:rsid w:val="005205DD"/>
    <w:rsid w:val="00521245"/>
    <w:rsid w:val="00523314"/>
    <w:rsid w:val="005375D2"/>
    <w:rsid w:val="0058159A"/>
    <w:rsid w:val="00592D89"/>
    <w:rsid w:val="005A4C31"/>
    <w:rsid w:val="005B3E83"/>
    <w:rsid w:val="005C217A"/>
    <w:rsid w:val="005C394D"/>
    <w:rsid w:val="005C5D86"/>
    <w:rsid w:val="005C7645"/>
    <w:rsid w:val="005D12AA"/>
    <w:rsid w:val="005F5D53"/>
    <w:rsid w:val="0060427C"/>
    <w:rsid w:val="006069C1"/>
    <w:rsid w:val="006077B8"/>
    <w:rsid w:val="0061119B"/>
    <w:rsid w:val="00634FB4"/>
    <w:rsid w:val="00647FC8"/>
    <w:rsid w:val="006569C0"/>
    <w:rsid w:val="00670A30"/>
    <w:rsid w:val="00683AD1"/>
    <w:rsid w:val="00686BA1"/>
    <w:rsid w:val="0069083A"/>
    <w:rsid w:val="006A50A1"/>
    <w:rsid w:val="006C15F7"/>
    <w:rsid w:val="006C7226"/>
    <w:rsid w:val="006D027B"/>
    <w:rsid w:val="006F072B"/>
    <w:rsid w:val="006F5880"/>
    <w:rsid w:val="007034A6"/>
    <w:rsid w:val="00704A21"/>
    <w:rsid w:val="0070654C"/>
    <w:rsid w:val="00714DA6"/>
    <w:rsid w:val="007322D2"/>
    <w:rsid w:val="00735D3E"/>
    <w:rsid w:val="00742FBF"/>
    <w:rsid w:val="0075031C"/>
    <w:rsid w:val="007621FC"/>
    <w:rsid w:val="00763DD9"/>
    <w:rsid w:val="007670CC"/>
    <w:rsid w:val="00770C64"/>
    <w:rsid w:val="0078184D"/>
    <w:rsid w:val="00793EAF"/>
    <w:rsid w:val="007959C7"/>
    <w:rsid w:val="00796479"/>
    <w:rsid w:val="007B73AC"/>
    <w:rsid w:val="007C3BD3"/>
    <w:rsid w:val="007C7B07"/>
    <w:rsid w:val="007F344A"/>
    <w:rsid w:val="0082336E"/>
    <w:rsid w:val="008253D7"/>
    <w:rsid w:val="00827110"/>
    <w:rsid w:val="008274F8"/>
    <w:rsid w:val="00830AA4"/>
    <w:rsid w:val="0083448C"/>
    <w:rsid w:val="0084076B"/>
    <w:rsid w:val="0084085E"/>
    <w:rsid w:val="00840AEF"/>
    <w:rsid w:val="00842E90"/>
    <w:rsid w:val="00852AC0"/>
    <w:rsid w:val="00857715"/>
    <w:rsid w:val="008629D4"/>
    <w:rsid w:val="008742C0"/>
    <w:rsid w:val="00877DD2"/>
    <w:rsid w:val="008823C8"/>
    <w:rsid w:val="008930C9"/>
    <w:rsid w:val="008A5A56"/>
    <w:rsid w:val="008A74E6"/>
    <w:rsid w:val="008B4B2A"/>
    <w:rsid w:val="008B58C5"/>
    <w:rsid w:val="008B754C"/>
    <w:rsid w:val="008C40CE"/>
    <w:rsid w:val="008D057A"/>
    <w:rsid w:val="008D202B"/>
    <w:rsid w:val="008D6F28"/>
    <w:rsid w:val="00901205"/>
    <w:rsid w:val="009206DD"/>
    <w:rsid w:val="00927F7F"/>
    <w:rsid w:val="00931D6B"/>
    <w:rsid w:val="00932F06"/>
    <w:rsid w:val="0093403F"/>
    <w:rsid w:val="0093585B"/>
    <w:rsid w:val="00964AC1"/>
    <w:rsid w:val="00981393"/>
    <w:rsid w:val="009A442F"/>
    <w:rsid w:val="009C0209"/>
    <w:rsid w:val="009C5D1D"/>
    <w:rsid w:val="009C5EEC"/>
    <w:rsid w:val="009C5F1A"/>
    <w:rsid w:val="009C6263"/>
    <w:rsid w:val="009D21CD"/>
    <w:rsid w:val="009E5429"/>
    <w:rsid w:val="00A314EA"/>
    <w:rsid w:val="00A37C0E"/>
    <w:rsid w:val="00A457BE"/>
    <w:rsid w:val="00A5342A"/>
    <w:rsid w:val="00A64B09"/>
    <w:rsid w:val="00A657E5"/>
    <w:rsid w:val="00A81521"/>
    <w:rsid w:val="00A82DC1"/>
    <w:rsid w:val="00A870D5"/>
    <w:rsid w:val="00AB07F7"/>
    <w:rsid w:val="00AC2CD9"/>
    <w:rsid w:val="00AC52E8"/>
    <w:rsid w:val="00AE5464"/>
    <w:rsid w:val="00AF43E4"/>
    <w:rsid w:val="00B00405"/>
    <w:rsid w:val="00B3180E"/>
    <w:rsid w:val="00B33ABE"/>
    <w:rsid w:val="00B42D6F"/>
    <w:rsid w:val="00B71547"/>
    <w:rsid w:val="00B946EF"/>
    <w:rsid w:val="00BC19F6"/>
    <w:rsid w:val="00BD170F"/>
    <w:rsid w:val="00BD5D68"/>
    <w:rsid w:val="00BF41F0"/>
    <w:rsid w:val="00C23646"/>
    <w:rsid w:val="00C54CE9"/>
    <w:rsid w:val="00C55D81"/>
    <w:rsid w:val="00C6191F"/>
    <w:rsid w:val="00C667B0"/>
    <w:rsid w:val="00C72559"/>
    <w:rsid w:val="00C90A35"/>
    <w:rsid w:val="00C912EB"/>
    <w:rsid w:val="00C96362"/>
    <w:rsid w:val="00C97C5F"/>
    <w:rsid w:val="00CC4B62"/>
    <w:rsid w:val="00CD41DD"/>
    <w:rsid w:val="00CD65F7"/>
    <w:rsid w:val="00CF2222"/>
    <w:rsid w:val="00CF7BFA"/>
    <w:rsid w:val="00D13328"/>
    <w:rsid w:val="00D20F14"/>
    <w:rsid w:val="00D30880"/>
    <w:rsid w:val="00D50308"/>
    <w:rsid w:val="00D61DCB"/>
    <w:rsid w:val="00D87AA8"/>
    <w:rsid w:val="00D912B6"/>
    <w:rsid w:val="00D96916"/>
    <w:rsid w:val="00DB4424"/>
    <w:rsid w:val="00DB5654"/>
    <w:rsid w:val="00DD35FC"/>
    <w:rsid w:val="00DD656A"/>
    <w:rsid w:val="00DD78C8"/>
    <w:rsid w:val="00E02E2A"/>
    <w:rsid w:val="00E30426"/>
    <w:rsid w:val="00E40033"/>
    <w:rsid w:val="00E41A99"/>
    <w:rsid w:val="00E43892"/>
    <w:rsid w:val="00E45828"/>
    <w:rsid w:val="00E912F3"/>
    <w:rsid w:val="00E92530"/>
    <w:rsid w:val="00EB0A9B"/>
    <w:rsid w:val="00EB1C51"/>
    <w:rsid w:val="00EB78E8"/>
    <w:rsid w:val="00EC0E93"/>
    <w:rsid w:val="00ED2630"/>
    <w:rsid w:val="00EE5E3C"/>
    <w:rsid w:val="00EE64A5"/>
    <w:rsid w:val="00EF0771"/>
    <w:rsid w:val="00EF1932"/>
    <w:rsid w:val="00F04904"/>
    <w:rsid w:val="00F3014D"/>
    <w:rsid w:val="00F463E0"/>
    <w:rsid w:val="00F47127"/>
    <w:rsid w:val="00F513C6"/>
    <w:rsid w:val="00F82092"/>
    <w:rsid w:val="00F82350"/>
    <w:rsid w:val="00F90CB3"/>
    <w:rsid w:val="00F92E17"/>
    <w:rsid w:val="00FA0F24"/>
    <w:rsid w:val="00FA7489"/>
    <w:rsid w:val="00FD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790E"/>
  <w15:chartTrackingRefBased/>
  <w15:docId w15:val="{2EDED178-ADD9-DF4D-9726-0089474B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840AEF"/>
    <w:pPr>
      <w:keepNext/>
      <w:keepLines/>
      <w:spacing w:before="240" w:after="120" w:line="360" w:lineRule="auto"/>
      <w:jc w:val="both"/>
      <w:outlineLvl w:val="2"/>
    </w:pPr>
    <w:rPr>
      <w:rFonts w:ascii="Arial" w:eastAsiaTheme="majorEastAsia" w:hAnsi="Arial" w:cstheme="majorBidi"/>
      <w:b/>
      <w:color w:val="000000" w:themeColor="text1"/>
      <w:kern w:val="0"/>
      <w:sz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569C0"/>
    <w:rPr>
      <w:b/>
      <w:bCs/>
    </w:rPr>
  </w:style>
  <w:style w:type="character" w:customStyle="1" w:styleId="apple-converted-space">
    <w:name w:val="apple-converted-space"/>
    <w:basedOn w:val="Absatz-Standardschriftart"/>
    <w:rsid w:val="006569C0"/>
  </w:style>
  <w:style w:type="character" w:customStyle="1" w:styleId="berschrift3Zchn">
    <w:name w:val="Überschrift 3 Zchn"/>
    <w:basedOn w:val="Absatz-Standardschriftart"/>
    <w:link w:val="berschrift3"/>
    <w:uiPriority w:val="9"/>
    <w:rsid w:val="00840AEF"/>
    <w:rPr>
      <w:rFonts w:ascii="Arial" w:eastAsiaTheme="majorEastAsia" w:hAnsi="Arial" w:cstheme="majorBidi"/>
      <w:b/>
      <w:color w:val="000000" w:themeColor="text1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en Pape</dc:creator>
  <cp:keywords/>
  <dc:description/>
  <cp:lastModifiedBy>Thorben Pape</cp:lastModifiedBy>
  <cp:revision>51</cp:revision>
  <dcterms:created xsi:type="dcterms:W3CDTF">2024-11-12T12:56:00Z</dcterms:created>
  <dcterms:modified xsi:type="dcterms:W3CDTF">2025-06-18T12:08:00Z</dcterms:modified>
</cp:coreProperties>
</file>